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E12F9" w14:textId="77777777" w:rsidR="00EA4EC9" w:rsidRPr="000259DD" w:rsidRDefault="00EA4EC9">
      <w:pPr>
        <w:rPr>
          <w:rFonts w:ascii="Times New Roman" w:hAnsi="Times New Roman"/>
          <w:b/>
          <w:bCs/>
          <w:sz w:val="40"/>
          <w:szCs w:val="40"/>
          <w:lang w:val="en-GB"/>
        </w:rPr>
      </w:pPr>
      <w:r w:rsidRPr="000259DD">
        <w:rPr>
          <w:rFonts w:ascii="Times New Roman" w:hAnsi="Times New Roman"/>
          <w:b/>
          <w:bCs/>
          <w:sz w:val="40"/>
          <w:szCs w:val="40"/>
          <w:lang w:val="en-GB"/>
        </w:rPr>
        <w:t>Supplemental Material</w:t>
      </w:r>
    </w:p>
    <w:p w14:paraId="42200568" w14:textId="77777777" w:rsidR="00EA4EC9" w:rsidRDefault="00EA4EC9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1BABA319" w14:textId="14195171" w:rsidR="00EA4EC9" w:rsidRDefault="00EA4EC9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EA4EC9">
        <w:rPr>
          <w:rFonts w:ascii="Times New Roman" w:hAnsi="Times New Roman"/>
          <w:b/>
          <w:bCs/>
          <w:sz w:val="24"/>
          <w:szCs w:val="24"/>
          <w:lang w:val="en-GB"/>
        </w:rPr>
        <w:t>Faster disease progression in Parkinson’s disease with glucocerebrosidase genotype: But not apparent immediate from diagnosis</w:t>
      </w:r>
    </w:p>
    <w:p w14:paraId="3455FA28" w14:textId="77777777" w:rsidR="00EA4EC9" w:rsidRDefault="00EA4EC9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3D7EC96C" w14:textId="77777777" w:rsidR="00EA4EC9" w:rsidRDefault="00EA4EC9">
      <w:pPr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7A0734E8" w14:textId="617C35AE" w:rsidR="00EA4EC9" w:rsidRPr="00EA4EC9" w:rsidRDefault="00EA4EC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l </w:t>
      </w:r>
      <w:r w:rsidRPr="00EA4EC9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1. </w:t>
      </w:r>
      <w:r w:rsidRPr="00EA4EC9">
        <w:rPr>
          <w:rFonts w:ascii="Times New Roman" w:hAnsi="Times New Roman"/>
          <w:sz w:val="24"/>
          <w:szCs w:val="24"/>
          <w:lang w:val="en-GB"/>
        </w:rPr>
        <w:t xml:space="preserve">Outcomes mixed-effects regression model, change from baseline to five years, GBA1wt versus patients with a </w:t>
      </w:r>
      <w:r w:rsidRPr="00EA4EC9">
        <w:rPr>
          <w:rFonts w:ascii="Times New Roman" w:hAnsi="Times New Roman"/>
          <w:i/>
          <w:iCs/>
          <w:sz w:val="24"/>
          <w:szCs w:val="24"/>
          <w:lang w:val="en-GB"/>
        </w:rPr>
        <w:t xml:space="preserve">GBA1 </w:t>
      </w:r>
      <w:r w:rsidRPr="00EA4EC9">
        <w:rPr>
          <w:rFonts w:ascii="Times New Roman" w:hAnsi="Times New Roman"/>
          <w:sz w:val="24"/>
          <w:szCs w:val="24"/>
          <w:lang w:val="en-GB"/>
        </w:rPr>
        <w:t xml:space="preserve">polymorphism and patients with a mild or severe </w:t>
      </w:r>
      <w:r w:rsidRPr="00EA4EC9">
        <w:rPr>
          <w:rFonts w:ascii="Times New Roman" w:hAnsi="Times New Roman"/>
          <w:i/>
          <w:iCs/>
          <w:sz w:val="24"/>
          <w:szCs w:val="24"/>
          <w:lang w:val="en-GB"/>
        </w:rPr>
        <w:t xml:space="preserve">GBA1 </w:t>
      </w:r>
      <w:r w:rsidRPr="00EA4EC9">
        <w:rPr>
          <w:rFonts w:ascii="Times New Roman" w:hAnsi="Times New Roman"/>
          <w:sz w:val="24"/>
          <w:szCs w:val="24"/>
          <w:lang w:val="en-GB"/>
        </w:rPr>
        <w:t>mutation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975"/>
        <w:gridCol w:w="1260"/>
        <w:gridCol w:w="1170"/>
        <w:gridCol w:w="1260"/>
        <w:gridCol w:w="709"/>
        <w:gridCol w:w="1138"/>
        <w:gridCol w:w="771"/>
        <w:gridCol w:w="309"/>
        <w:gridCol w:w="630"/>
      </w:tblGrid>
      <w:tr w:rsidR="00EA4EC9" w:rsidRPr="00EA4EC9" w14:paraId="2484A212" w14:textId="77777777" w:rsidTr="00EA4EC9">
        <w:tc>
          <w:tcPr>
            <w:tcW w:w="1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CC0D" w14:textId="77777777" w:rsidR="00817221" w:rsidRPr="00EA4EC9" w:rsidRDefault="00817221" w:rsidP="00EA4EC9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40CCD8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GBA1wt (n=34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F1DD5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286A65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  <w:lang w:val="en-GB"/>
              </w:rPr>
            </w:pPr>
            <w:r w:rsidRPr="00EA4EC9">
              <w:rPr>
                <w:rFonts w:ascii="Times New Roman" w:hAnsi="Times New Roman"/>
              </w:rPr>
              <w:t>GBA1poly (n=4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6867264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F4E08" w14:textId="565A80C4" w:rsidR="00817221" w:rsidRPr="00EA4EC9" w:rsidRDefault="00EA4EC9" w:rsidP="00EA4EC9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A4EC9">
              <w:rPr>
                <w:rFonts w:ascii="Times New Roman" w:hAnsi="Times New Roman"/>
              </w:rPr>
              <w:t>p</w:t>
            </w:r>
            <w:proofErr w:type="gramEnd"/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C14B5E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GBA1m&amp;s (n=8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53368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44209F3" w14:textId="043EC88B" w:rsidR="00817221" w:rsidRPr="00EA4EC9" w:rsidRDefault="00EA4EC9" w:rsidP="00EA4EC9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EA4EC9">
              <w:rPr>
                <w:rFonts w:ascii="Times New Roman" w:hAnsi="Times New Roman"/>
              </w:rPr>
              <w:t>p</w:t>
            </w:r>
            <w:proofErr w:type="gramEnd"/>
          </w:p>
        </w:tc>
      </w:tr>
      <w:tr w:rsidR="00EA4EC9" w:rsidRPr="00EA4EC9" w14:paraId="055A6999" w14:textId="77777777" w:rsidTr="00EA4EC9">
        <w:tc>
          <w:tcPr>
            <w:tcW w:w="1318" w:type="dxa"/>
            <w:tcBorders>
              <w:top w:val="single" w:sz="4" w:space="0" w:color="auto"/>
              <w:right w:val="single" w:sz="4" w:space="0" w:color="auto"/>
            </w:tcBorders>
          </w:tcPr>
          <w:p w14:paraId="0F4A4A82" w14:textId="77777777" w:rsidR="00817221" w:rsidRPr="00EA4EC9" w:rsidRDefault="00817221" w:rsidP="00EA4EC9">
            <w:pPr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UPDRS </w:t>
            </w:r>
            <w:proofErr w:type="spellStart"/>
            <w:r w:rsidRPr="00EA4EC9">
              <w:rPr>
                <w:rFonts w:ascii="Times New Roman" w:hAnsi="Times New Roman"/>
              </w:rPr>
              <w:t>total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</w:tcBorders>
          </w:tcPr>
          <w:p w14:paraId="30191905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18.6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14:paraId="4DE1ACB5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16.2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2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65AB7810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24.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E29F59F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15.9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32.9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2AC0BF9C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06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</w:tcBorders>
          </w:tcPr>
          <w:p w14:paraId="3F839E69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25.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3760FAB6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8.4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42.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E7EE66B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37</w:t>
            </w:r>
          </w:p>
        </w:tc>
      </w:tr>
      <w:tr w:rsidR="00EA4EC9" w:rsidRPr="00EA4EC9" w14:paraId="7E7A711D" w14:textId="77777777" w:rsidTr="00EA4EC9">
        <w:tc>
          <w:tcPr>
            <w:tcW w:w="1318" w:type="dxa"/>
            <w:tcBorders>
              <w:right w:val="single" w:sz="4" w:space="0" w:color="auto"/>
            </w:tcBorders>
          </w:tcPr>
          <w:p w14:paraId="7891B412" w14:textId="77777777" w:rsidR="00817221" w:rsidRPr="00EA4EC9" w:rsidRDefault="00817221" w:rsidP="00EA4EC9">
            <w:pPr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UPDRS I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08B61E2A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4DAFDC0B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0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0.3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6E9960F8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6</w:t>
            </w:r>
          </w:p>
        </w:tc>
        <w:tc>
          <w:tcPr>
            <w:tcW w:w="1260" w:type="dxa"/>
          </w:tcPr>
          <w:p w14:paraId="0D29F52B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0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1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DAF3BD4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09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6696F93F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6</w:t>
            </w:r>
          </w:p>
        </w:tc>
        <w:tc>
          <w:tcPr>
            <w:tcW w:w="1080" w:type="dxa"/>
            <w:gridSpan w:val="2"/>
          </w:tcPr>
          <w:p w14:paraId="48E4DFCB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0.1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2.4</w:t>
            </w:r>
          </w:p>
        </w:tc>
        <w:tc>
          <w:tcPr>
            <w:tcW w:w="630" w:type="dxa"/>
          </w:tcPr>
          <w:p w14:paraId="0F6A5CE5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52</w:t>
            </w:r>
          </w:p>
        </w:tc>
      </w:tr>
      <w:tr w:rsidR="00EA4EC9" w:rsidRPr="00EA4EC9" w14:paraId="4BF5EAA8" w14:textId="77777777" w:rsidTr="00EA4EC9">
        <w:tc>
          <w:tcPr>
            <w:tcW w:w="1318" w:type="dxa"/>
            <w:tcBorders>
              <w:right w:val="single" w:sz="4" w:space="0" w:color="auto"/>
            </w:tcBorders>
          </w:tcPr>
          <w:p w14:paraId="3A526105" w14:textId="77777777" w:rsidR="00817221" w:rsidRPr="00EA4EC9" w:rsidRDefault="00817221" w:rsidP="00EA4EC9">
            <w:pPr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UPDRS II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0560BD7C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6.6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6B51E827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5.9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7.4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40442384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7.6</w:t>
            </w:r>
          </w:p>
        </w:tc>
        <w:tc>
          <w:tcPr>
            <w:tcW w:w="1260" w:type="dxa"/>
          </w:tcPr>
          <w:p w14:paraId="111368D4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5.1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10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0A959BE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29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6BE4A7DC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9.6</w:t>
            </w:r>
          </w:p>
        </w:tc>
        <w:tc>
          <w:tcPr>
            <w:tcW w:w="1080" w:type="dxa"/>
            <w:gridSpan w:val="2"/>
          </w:tcPr>
          <w:p w14:paraId="3E089AF5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4.5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14.6</w:t>
            </w:r>
          </w:p>
        </w:tc>
        <w:tc>
          <w:tcPr>
            <w:tcW w:w="630" w:type="dxa"/>
          </w:tcPr>
          <w:p w14:paraId="6B2D828A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19</w:t>
            </w:r>
          </w:p>
        </w:tc>
      </w:tr>
      <w:tr w:rsidR="00EA4EC9" w:rsidRPr="00EA4EC9" w14:paraId="64089840" w14:textId="77777777" w:rsidTr="00EA4EC9">
        <w:tc>
          <w:tcPr>
            <w:tcW w:w="1318" w:type="dxa"/>
            <w:tcBorders>
              <w:right w:val="single" w:sz="4" w:space="0" w:color="auto"/>
            </w:tcBorders>
          </w:tcPr>
          <w:p w14:paraId="3438190E" w14:textId="77777777" w:rsidR="00817221" w:rsidRPr="00EA4EC9" w:rsidRDefault="00817221" w:rsidP="00EA4EC9">
            <w:pPr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UPDRS III</w:t>
            </w:r>
          </w:p>
        </w:tc>
        <w:tc>
          <w:tcPr>
            <w:tcW w:w="975" w:type="dxa"/>
            <w:tcBorders>
              <w:left w:val="single" w:sz="4" w:space="0" w:color="auto"/>
            </w:tcBorders>
          </w:tcPr>
          <w:p w14:paraId="672608BF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11.4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14:paraId="392A7F59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9.6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13.1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2E644BC1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15.6</w:t>
            </w:r>
          </w:p>
        </w:tc>
        <w:tc>
          <w:tcPr>
            <w:tcW w:w="1260" w:type="dxa"/>
          </w:tcPr>
          <w:p w14:paraId="58BAFD75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9.5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21.8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89A633F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06</w:t>
            </w:r>
          </w:p>
        </w:tc>
        <w:tc>
          <w:tcPr>
            <w:tcW w:w="1138" w:type="dxa"/>
            <w:tcBorders>
              <w:left w:val="single" w:sz="4" w:space="0" w:color="auto"/>
            </w:tcBorders>
          </w:tcPr>
          <w:p w14:paraId="75DE3762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14.4</w:t>
            </w:r>
          </w:p>
        </w:tc>
        <w:tc>
          <w:tcPr>
            <w:tcW w:w="1080" w:type="dxa"/>
            <w:gridSpan w:val="2"/>
          </w:tcPr>
          <w:p w14:paraId="68FFA016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2.2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26.7</w:t>
            </w:r>
          </w:p>
        </w:tc>
        <w:tc>
          <w:tcPr>
            <w:tcW w:w="630" w:type="dxa"/>
          </w:tcPr>
          <w:p w14:paraId="31AD6501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57</w:t>
            </w:r>
          </w:p>
        </w:tc>
      </w:tr>
      <w:tr w:rsidR="00EA4EC9" w:rsidRPr="00EA4EC9" w14:paraId="097D8E20" w14:textId="77777777" w:rsidTr="00EA4EC9">
        <w:tc>
          <w:tcPr>
            <w:tcW w:w="1318" w:type="dxa"/>
            <w:tcBorders>
              <w:bottom w:val="single" w:sz="4" w:space="0" w:color="auto"/>
              <w:right w:val="single" w:sz="4" w:space="0" w:color="auto"/>
            </w:tcBorders>
          </w:tcPr>
          <w:p w14:paraId="38C5B4A1" w14:textId="77777777" w:rsidR="00817221" w:rsidRPr="00EA4EC9" w:rsidRDefault="00817221" w:rsidP="00EA4EC9">
            <w:pPr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UPDRS IV</w:t>
            </w:r>
          </w:p>
        </w:tc>
        <w:tc>
          <w:tcPr>
            <w:tcW w:w="975" w:type="dxa"/>
            <w:tcBorders>
              <w:left w:val="single" w:sz="4" w:space="0" w:color="auto"/>
              <w:bottom w:val="single" w:sz="4" w:space="0" w:color="auto"/>
            </w:tcBorders>
          </w:tcPr>
          <w:p w14:paraId="13AF551D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1.7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14:paraId="4860FE18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1.4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2.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4C00C046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2.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3DD2A4D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1.7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4.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66ACA2E3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01</w:t>
            </w:r>
          </w:p>
        </w:tc>
        <w:tc>
          <w:tcPr>
            <w:tcW w:w="1138" w:type="dxa"/>
            <w:tcBorders>
              <w:left w:val="single" w:sz="4" w:space="0" w:color="auto"/>
              <w:bottom w:val="single" w:sz="4" w:space="0" w:color="auto"/>
            </w:tcBorders>
          </w:tcPr>
          <w:p w14:paraId="07F1D348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1.4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63432B73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 xml:space="preserve">0 </w:t>
            </w:r>
            <w:proofErr w:type="spellStart"/>
            <w:r w:rsidRPr="00EA4EC9">
              <w:rPr>
                <w:rFonts w:ascii="Times New Roman" w:hAnsi="Times New Roman"/>
              </w:rPr>
              <w:t>to</w:t>
            </w:r>
            <w:proofErr w:type="spellEnd"/>
            <w:r w:rsidRPr="00EA4EC9">
              <w:rPr>
                <w:rFonts w:ascii="Times New Roman" w:hAnsi="Times New Roman"/>
              </w:rPr>
              <w:t xml:space="preserve"> 3.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2E6C0C2" w14:textId="77777777" w:rsidR="00817221" w:rsidRPr="00EA4EC9" w:rsidRDefault="00817221" w:rsidP="00EA4EC9">
            <w:pPr>
              <w:jc w:val="center"/>
              <w:rPr>
                <w:rFonts w:ascii="Times New Roman" w:hAnsi="Times New Roman"/>
              </w:rPr>
            </w:pPr>
            <w:r w:rsidRPr="00EA4EC9">
              <w:rPr>
                <w:rFonts w:ascii="Times New Roman" w:hAnsi="Times New Roman"/>
              </w:rPr>
              <w:t>0.77</w:t>
            </w:r>
          </w:p>
        </w:tc>
      </w:tr>
      <w:tr w:rsidR="00EA4EC9" w:rsidRPr="00EA4EC9" w14:paraId="2852A4B3" w14:textId="77777777" w:rsidTr="00EA4EC9">
        <w:trPr>
          <w:gridAfter w:val="2"/>
          <w:wAfter w:w="939" w:type="dxa"/>
        </w:trPr>
        <w:tc>
          <w:tcPr>
            <w:tcW w:w="8601" w:type="dxa"/>
            <w:gridSpan w:val="8"/>
            <w:tcBorders>
              <w:top w:val="single" w:sz="4" w:space="0" w:color="auto"/>
            </w:tcBorders>
          </w:tcPr>
          <w:p w14:paraId="30C20538" w14:textId="77777777" w:rsidR="00817221" w:rsidRPr="00EA4EC9" w:rsidRDefault="00817221" w:rsidP="00EA4EC9">
            <w:pPr>
              <w:rPr>
                <w:rFonts w:ascii="Times New Roman" w:hAnsi="Times New Roman"/>
                <w:lang w:val="en-GB"/>
              </w:rPr>
            </w:pPr>
            <w:r w:rsidRPr="00EA4EC9">
              <w:rPr>
                <w:rFonts w:ascii="Times New Roman" w:hAnsi="Times New Roman"/>
                <w:lang w:val="en-GB"/>
              </w:rPr>
              <w:t xml:space="preserve">UPDRS total: the sum of UPDRS subscales I, II and III. </w:t>
            </w:r>
          </w:p>
          <w:p w14:paraId="1E4EF389" w14:textId="77777777" w:rsidR="00817221" w:rsidRPr="00EA4EC9" w:rsidRDefault="00817221" w:rsidP="00EA4EC9">
            <w:pPr>
              <w:rPr>
                <w:rFonts w:ascii="Times New Roman" w:hAnsi="Times New Roman"/>
                <w:color w:val="000000"/>
                <w:lang w:val="en-GB"/>
              </w:rPr>
            </w:pPr>
            <w:r w:rsidRPr="00EA4EC9">
              <w:rPr>
                <w:rFonts w:ascii="Times New Roman" w:hAnsi="Times New Roman"/>
                <w:color w:val="000000"/>
                <w:lang w:val="en-GB"/>
              </w:rPr>
              <w:t xml:space="preserve">GBA1wt: patients without a </w:t>
            </w:r>
            <w:r w:rsidRPr="00EA4EC9">
              <w:rPr>
                <w:rFonts w:ascii="Times New Roman" w:hAnsi="Times New Roman"/>
                <w:i/>
                <w:iCs/>
                <w:color w:val="000000"/>
                <w:lang w:val="en-GB"/>
              </w:rPr>
              <w:t xml:space="preserve">GBA1 </w:t>
            </w:r>
            <w:r w:rsidRPr="00EA4EC9">
              <w:rPr>
                <w:rFonts w:ascii="Times New Roman" w:hAnsi="Times New Roman"/>
                <w:color w:val="000000"/>
                <w:lang w:val="en-GB"/>
              </w:rPr>
              <w:t xml:space="preserve">polymorphism, mild or severe </w:t>
            </w:r>
            <w:r w:rsidRPr="00EA4EC9">
              <w:rPr>
                <w:rFonts w:ascii="Times New Roman" w:hAnsi="Times New Roman"/>
                <w:i/>
                <w:iCs/>
                <w:color w:val="000000"/>
                <w:lang w:val="en-GB"/>
              </w:rPr>
              <w:t>GBA1</w:t>
            </w:r>
            <w:r w:rsidRPr="00EA4EC9">
              <w:rPr>
                <w:rFonts w:ascii="Times New Roman" w:hAnsi="Times New Roman"/>
                <w:color w:val="000000"/>
                <w:lang w:val="en-GB"/>
              </w:rPr>
              <w:t xml:space="preserve"> mutation.</w:t>
            </w:r>
          </w:p>
          <w:p w14:paraId="55E19F77" w14:textId="77777777" w:rsidR="00817221" w:rsidRPr="00EA4EC9" w:rsidRDefault="00817221" w:rsidP="00EA4EC9">
            <w:pPr>
              <w:rPr>
                <w:rFonts w:ascii="Times New Roman" w:hAnsi="Times New Roman"/>
                <w:lang w:val="en-GB"/>
              </w:rPr>
            </w:pPr>
            <w:r w:rsidRPr="00EA4EC9">
              <w:rPr>
                <w:rFonts w:ascii="Times New Roman" w:hAnsi="Times New Roman"/>
                <w:lang w:val="en-GB"/>
              </w:rPr>
              <w:t xml:space="preserve">GBA1poly: patients with a </w:t>
            </w:r>
            <w:r w:rsidRPr="00EA4EC9">
              <w:rPr>
                <w:rFonts w:ascii="Times New Roman" w:hAnsi="Times New Roman"/>
                <w:i/>
                <w:iCs/>
                <w:lang w:val="en-GB"/>
              </w:rPr>
              <w:t xml:space="preserve">GBA1 </w:t>
            </w:r>
            <w:r w:rsidRPr="00EA4EC9">
              <w:rPr>
                <w:rFonts w:ascii="Times New Roman" w:hAnsi="Times New Roman"/>
                <w:lang w:val="en-GB"/>
              </w:rPr>
              <w:t>polymorphism.</w:t>
            </w:r>
          </w:p>
          <w:p w14:paraId="4BAF8A1F" w14:textId="372E6DD5" w:rsidR="00817221" w:rsidRPr="00EA4EC9" w:rsidRDefault="00817221" w:rsidP="00EA4EC9">
            <w:pPr>
              <w:rPr>
                <w:rFonts w:ascii="Times New Roman" w:hAnsi="Times New Roman"/>
                <w:lang w:val="en-GB"/>
              </w:rPr>
            </w:pPr>
            <w:r w:rsidRPr="00EA4EC9">
              <w:rPr>
                <w:rFonts w:ascii="Times New Roman" w:hAnsi="Times New Roman"/>
                <w:lang w:val="en-GB"/>
              </w:rPr>
              <w:t>GBA1m&amp;s: patients</w:t>
            </w:r>
            <w:r w:rsidR="00EA4EC9">
              <w:rPr>
                <w:rFonts w:ascii="Times New Roman" w:hAnsi="Times New Roman"/>
                <w:lang w:val="en-GB"/>
              </w:rPr>
              <w:t xml:space="preserve"> </w:t>
            </w:r>
            <w:r w:rsidRPr="00EA4EC9">
              <w:rPr>
                <w:rFonts w:ascii="Times New Roman" w:hAnsi="Times New Roman"/>
                <w:lang w:val="en-GB"/>
              </w:rPr>
              <w:t xml:space="preserve">with a mild or severe </w:t>
            </w:r>
            <w:r w:rsidRPr="00EA4EC9">
              <w:rPr>
                <w:rFonts w:ascii="Times New Roman" w:hAnsi="Times New Roman"/>
                <w:i/>
                <w:iCs/>
                <w:lang w:val="en-GB"/>
              </w:rPr>
              <w:t>GBA1</w:t>
            </w:r>
            <w:r w:rsidRPr="00EA4EC9">
              <w:rPr>
                <w:rFonts w:ascii="Times New Roman" w:hAnsi="Times New Roman"/>
                <w:lang w:val="en-GB"/>
              </w:rPr>
              <w:t xml:space="preserve"> mutation.</w:t>
            </w:r>
          </w:p>
        </w:tc>
      </w:tr>
    </w:tbl>
    <w:p w14:paraId="50C84FC3" w14:textId="77777777" w:rsidR="006E7069" w:rsidRPr="00EA4EC9" w:rsidRDefault="006E7069" w:rsidP="00E1684F">
      <w:pPr>
        <w:rPr>
          <w:rFonts w:ascii="Times New Roman" w:hAnsi="Times New Roman"/>
          <w:sz w:val="24"/>
          <w:szCs w:val="24"/>
          <w:lang w:val="en-GB"/>
        </w:rPr>
      </w:pPr>
    </w:p>
    <w:p w14:paraId="2FFAD77C" w14:textId="03AC9309" w:rsidR="0019139B" w:rsidRPr="00EA4EC9" w:rsidRDefault="0019139B" w:rsidP="00E1684F">
      <w:pPr>
        <w:rPr>
          <w:rFonts w:ascii="Times New Roman" w:hAnsi="Times New Roman"/>
          <w:sz w:val="24"/>
          <w:szCs w:val="24"/>
          <w:lang w:val="en-GB"/>
        </w:rPr>
      </w:pPr>
    </w:p>
    <w:p w14:paraId="5C5F3093" w14:textId="4469D924" w:rsidR="00EA4EC9" w:rsidRPr="00EA4EC9" w:rsidRDefault="00EA4EC9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GB"/>
        </w:rPr>
      </w:pPr>
    </w:p>
    <w:p w14:paraId="0E917BD7" w14:textId="6AAB00A7" w:rsidR="0019139B" w:rsidRPr="00EA4EC9" w:rsidRDefault="00EA4EC9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EA4EC9"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l </w:t>
      </w:r>
      <w:r w:rsidRPr="00EA4EC9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2. </w:t>
      </w:r>
      <w:r w:rsidRPr="000259DD">
        <w:rPr>
          <w:rFonts w:ascii="Times New Roman" w:hAnsi="Times New Roman"/>
          <w:sz w:val="24"/>
          <w:szCs w:val="24"/>
          <w:lang w:val="en-GB"/>
        </w:rPr>
        <w:t>Treatment at five years</w:t>
      </w:r>
      <w:r w:rsidR="000259DD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0"/>
        <w:gridCol w:w="1260"/>
        <w:gridCol w:w="1440"/>
      </w:tblGrid>
      <w:tr w:rsidR="000259DD" w:rsidRPr="00EA4EC9" w14:paraId="3D2FEB33" w14:textId="77777777" w:rsidTr="000259DD">
        <w:tc>
          <w:tcPr>
            <w:tcW w:w="4140" w:type="dxa"/>
            <w:tcBorders>
              <w:left w:val="nil"/>
            </w:tcBorders>
          </w:tcPr>
          <w:p w14:paraId="4C63BAD7" w14:textId="77777777" w:rsidR="00817221" w:rsidRPr="00EA4EC9" w:rsidRDefault="00817221" w:rsidP="008D5F9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right w:val="nil"/>
            </w:tcBorders>
          </w:tcPr>
          <w:p w14:paraId="2903ACA3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</w:rPr>
              <w:t>GBA1wt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D02BD96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GBA1mut</w:t>
            </w:r>
          </w:p>
        </w:tc>
      </w:tr>
      <w:tr w:rsidR="000259DD" w:rsidRPr="00EA4EC9" w14:paraId="6C869CAA" w14:textId="77777777" w:rsidTr="000259DD">
        <w:tc>
          <w:tcPr>
            <w:tcW w:w="4140" w:type="dxa"/>
            <w:tcBorders>
              <w:left w:val="nil"/>
            </w:tcBorders>
          </w:tcPr>
          <w:p w14:paraId="725ED6D8" w14:textId="77777777" w:rsidR="00817221" w:rsidRPr="00EA4EC9" w:rsidRDefault="00817221" w:rsidP="008D5F9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</w:rPr>
              <w:t>Total, N</w:t>
            </w:r>
          </w:p>
        </w:tc>
        <w:tc>
          <w:tcPr>
            <w:tcW w:w="1260" w:type="dxa"/>
            <w:tcBorders>
              <w:right w:val="nil"/>
            </w:tcBorders>
          </w:tcPr>
          <w:p w14:paraId="3B651C12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26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0F2C544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</w:p>
        </w:tc>
      </w:tr>
      <w:tr w:rsidR="000259DD" w:rsidRPr="00EA4EC9" w14:paraId="7361579B" w14:textId="77777777" w:rsidTr="000259DD">
        <w:tc>
          <w:tcPr>
            <w:tcW w:w="4140" w:type="dxa"/>
            <w:tcBorders>
              <w:left w:val="nil"/>
            </w:tcBorders>
          </w:tcPr>
          <w:p w14:paraId="0335133B" w14:textId="77777777" w:rsidR="00817221" w:rsidRPr="00EA4EC9" w:rsidRDefault="00817221" w:rsidP="008D5F9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DBS, N (%)</w:t>
            </w:r>
          </w:p>
        </w:tc>
        <w:tc>
          <w:tcPr>
            <w:tcW w:w="1260" w:type="dxa"/>
            <w:tcBorders>
              <w:right w:val="nil"/>
            </w:tcBorders>
          </w:tcPr>
          <w:p w14:paraId="262F8073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3 (1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75F703C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0259DD" w:rsidRPr="00EA4EC9" w14:paraId="73F4A601" w14:textId="77777777" w:rsidTr="000259DD">
        <w:tc>
          <w:tcPr>
            <w:tcW w:w="4140" w:type="dxa"/>
            <w:tcBorders>
              <w:left w:val="nil"/>
            </w:tcBorders>
          </w:tcPr>
          <w:p w14:paraId="786ABCC8" w14:textId="77777777" w:rsidR="00817221" w:rsidRPr="00EA4EC9" w:rsidRDefault="00817221" w:rsidP="008D5F9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Continuous intrajejunal levodopa, N (%)</w:t>
            </w:r>
          </w:p>
        </w:tc>
        <w:tc>
          <w:tcPr>
            <w:tcW w:w="1260" w:type="dxa"/>
            <w:tcBorders>
              <w:right w:val="nil"/>
            </w:tcBorders>
          </w:tcPr>
          <w:p w14:paraId="31D93F04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2 (1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65347C1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1 (2)</w:t>
            </w:r>
          </w:p>
        </w:tc>
      </w:tr>
      <w:tr w:rsidR="000259DD" w:rsidRPr="00EA4EC9" w14:paraId="5EA3A27A" w14:textId="77777777" w:rsidTr="000259DD">
        <w:tc>
          <w:tcPr>
            <w:tcW w:w="4140" w:type="dxa"/>
            <w:tcBorders>
              <w:left w:val="nil"/>
            </w:tcBorders>
          </w:tcPr>
          <w:p w14:paraId="0B916DFA" w14:textId="77777777" w:rsidR="00817221" w:rsidRPr="00EA4EC9" w:rsidRDefault="00817221" w:rsidP="008D5F9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Levodopa, N (%)</w:t>
            </w:r>
          </w:p>
        </w:tc>
        <w:tc>
          <w:tcPr>
            <w:tcW w:w="1260" w:type="dxa"/>
            <w:tcBorders>
              <w:right w:val="nil"/>
            </w:tcBorders>
          </w:tcPr>
          <w:p w14:paraId="6534BBCD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258 (98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3159937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43 (100)</w:t>
            </w:r>
          </w:p>
        </w:tc>
      </w:tr>
      <w:tr w:rsidR="000259DD" w:rsidRPr="00EA4EC9" w14:paraId="5F08CB38" w14:textId="77777777" w:rsidTr="000259DD">
        <w:tc>
          <w:tcPr>
            <w:tcW w:w="4140" w:type="dxa"/>
            <w:tcBorders>
              <w:left w:val="nil"/>
            </w:tcBorders>
          </w:tcPr>
          <w:p w14:paraId="469D17CF" w14:textId="77777777" w:rsidR="00817221" w:rsidRPr="00EA4EC9" w:rsidRDefault="00817221" w:rsidP="008D5F9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Dopamine agonist, N (%)</w:t>
            </w:r>
          </w:p>
        </w:tc>
        <w:tc>
          <w:tcPr>
            <w:tcW w:w="1260" w:type="dxa"/>
            <w:tcBorders>
              <w:right w:val="nil"/>
            </w:tcBorders>
          </w:tcPr>
          <w:p w14:paraId="13A732D9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47 (18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0566FB9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11 (26)</w:t>
            </w:r>
          </w:p>
        </w:tc>
      </w:tr>
      <w:tr w:rsidR="000259DD" w:rsidRPr="00EA4EC9" w14:paraId="6DBCA443" w14:textId="77777777" w:rsidTr="000259DD">
        <w:tc>
          <w:tcPr>
            <w:tcW w:w="4140" w:type="dxa"/>
            <w:tcBorders>
              <w:left w:val="nil"/>
            </w:tcBorders>
          </w:tcPr>
          <w:p w14:paraId="6F691A54" w14:textId="77777777" w:rsidR="00817221" w:rsidRPr="00EA4EC9" w:rsidRDefault="00817221" w:rsidP="008D5F9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COMT-I, N (%)</w:t>
            </w:r>
          </w:p>
        </w:tc>
        <w:tc>
          <w:tcPr>
            <w:tcW w:w="1260" w:type="dxa"/>
            <w:tcBorders>
              <w:right w:val="nil"/>
            </w:tcBorders>
          </w:tcPr>
          <w:p w14:paraId="2E23F371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16 (6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43EF152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4 (9)</w:t>
            </w:r>
          </w:p>
        </w:tc>
      </w:tr>
      <w:tr w:rsidR="000259DD" w:rsidRPr="00EA4EC9" w14:paraId="47AFC304" w14:textId="77777777" w:rsidTr="000259DD">
        <w:tc>
          <w:tcPr>
            <w:tcW w:w="4140" w:type="dxa"/>
            <w:tcBorders>
              <w:left w:val="nil"/>
            </w:tcBorders>
          </w:tcPr>
          <w:p w14:paraId="78F6977F" w14:textId="77777777" w:rsidR="00817221" w:rsidRPr="00EA4EC9" w:rsidRDefault="00817221" w:rsidP="008D5F9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MAOB-I, N (%)</w:t>
            </w:r>
          </w:p>
        </w:tc>
        <w:tc>
          <w:tcPr>
            <w:tcW w:w="1260" w:type="dxa"/>
            <w:tcBorders>
              <w:right w:val="nil"/>
            </w:tcBorders>
          </w:tcPr>
          <w:p w14:paraId="271ED867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1 (0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560A53B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0 (0)</w:t>
            </w:r>
          </w:p>
        </w:tc>
      </w:tr>
      <w:tr w:rsidR="000259DD" w:rsidRPr="00EA4EC9" w14:paraId="1D51982D" w14:textId="77777777" w:rsidTr="000259DD">
        <w:tc>
          <w:tcPr>
            <w:tcW w:w="4140" w:type="dxa"/>
            <w:tcBorders>
              <w:left w:val="nil"/>
              <w:bottom w:val="single" w:sz="4" w:space="0" w:color="auto"/>
            </w:tcBorders>
          </w:tcPr>
          <w:p w14:paraId="3CD95096" w14:textId="77777777" w:rsidR="00817221" w:rsidRPr="00EA4EC9" w:rsidRDefault="00817221" w:rsidP="008D5F9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Amantadine, N (%)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77F5660D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7 (3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C58FF94" w14:textId="77777777" w:rsidR="00817221" w:rsidRPr="00EA4EC9" w:rsidRDefault="00817221" w:rsidP="008D5F9E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4EC9">
              <w:rPr>
                <w:rFonts w:ascii="Times New Roman" w:hAnsi="Times New Roman"/>
                <w:sz w:val="24"/>
                <w:szCs w:val="24"/>
                <w:lang w:val="en-GB"/>
              </w:rPr>
              <w:t>2 (5)</w:t>
            </w:r>
          </w:p>
        </w:tc>
      </w:tr>
    </w:tbl>
    <w:p w14:paraId="5DCB97B2" w14:textId="77777777" w:rsidR="000259DD" w:rsidRPr="00EA4EC9" w:rsidRDefault="000259DD" w:rsidP="000259DD">
      <w:pPr>
        <w:rPr>
          <w:rFonts w:ascii="Times New Roman" w:hAnsi="Times New Roman"/>
          <w:color w:val="000000"/>
          <w:sz w:val="24"/>
          <w:szCs w:val="24"/>
          <w:lang w:val="en-GB"/>
        </w:rPr>
      </w:pPr>
      <w:r w:rsidRPr="00EA4EC9">
        <w:rPr>
          <w:rFonts w:ascii="Times New Roman" w:hAnsi="Times New Roman"/>
          <w:color w:val="000000"/>
          <w:sz w:val="24"/>
          <w:szCs w:val="24"/>
          <w:lang w:val="en-GB"/>
        </w:rPr>
        <w:t>This table shows the number of patients who use a certain form of treatment at five years.</w:t>
      </w:r>
    </w:p>
    <w:p w14:paraId="66876579" w14:textId="77777777" w:rsidR="000259DD" w:rsidRPr="00EA4EC9" w:rsidRDefault="000259DD" w:rsidP="000259DD">
      <w:pPr>
        <w:rPr>
          <w:rFonts w:ascii="Times New Roman" w:hAnsi="Times New Roman"/>
          <w:color w:val="000000"/>
          <w:sz w:val="24"/>
          <w:szCs w:val="24"/>
          <w:lang w:val="en-GB"/>
        </w:rPr>
      </w:pPr>
      <w:r w:rsidRPr="00EA4EC9">
        <w:rPr>
          <w:rFonts w:ascii="Times New Roman" w:hAnsi="Times New Roman"/>
          <w:color w:val="000000"/>
          <w:sz w:val="24"/>
          <w:szCs w:val="24"/>
          <w:lang w:val="en-GB"/>
        </w:rPr>
        <w:t xml:space="preserve">GBA1wt: patients without a </w:t>
      </w:r>
      <w:r w:rsidRPr="00EA4EC9">
        <w:rPr>
          <w:rFonts w:ascii="Times New Roman" w:hAnsi="Times New Roman"/>
          <w:i/>
          <w:iCs/>
          <w:color w:val="000000"/>
          <w:sz w:val="24"/>
          <w:szCs w:val="24"/>
          <w:lang w:val="en-GB"/>
        </w:rPr>
        <w:t xml:space="preserve">GBA1 </w:t>
      </w:r>
      <w:r w:rsidRPr="00EA4EC9">
        <w:rPr>
          <w:rFonts w:ascii="Times New Roman" w:hAnsi="Times New Roman"/>
          <w:color w:val="000000"/>
          <w:sz w:val="24"/>
          <w:szCs w:val="24"/>
          <w:lang w:val="en-GB"/>
        </w:rPr>
        <w:t xml:space="preserve">polymorphism, mild or severe </w:t>
      </w:r>
      <w:r w:rsidRPr="00EA4EC9">
        <w:rPr>
          <w:rFonts w:ascii="Times New Roman" w:hAnsi="Times New Roman"/>
          <w:i/>
          <w:iCs/>
          <w:color w:val="000000"/>
          <w:sz w:val="24"/>
          <w:szCs w:val="24"/>
          <w:lang w:val="en-GB"/>
        </w:rPr>
        <w:t>GBA1</w:t>
      </w:r>
      <w:r w:rsidRPr="00EA4EC9">
        <w:rPr>
          <w:rFonts w:ascii="Times New Roman" w:hAnsi="Times New Roman"/>
          <w:color w:val="000000"/>
          <w:sz w:val="24"/>
          <w:szCs w:val="24"/>
          <w:lang w:val="en-GB"/>
        </w:rPr>
        <w:t xml:space="preserve"> mutation.</w:t>
      </w:r>
    </w:p>
    <w:p w14:paraId="7959C377" w14:textId="734CBCAE" w:rsidR="006E7069" w:rsidRPr="00EA4EC9" w:rsidRDefault="000259DD" w:rsidP="000259DD">
      <w:pPr>
        <w:rPr>
          <w:rFonts w:ascii="Times New Roman" w:hAnsi="Times New Roman"/>
          <w:sz w:val="24"/>
          <w:szCs w:val="24"/>
          <w:lang w:val="en-GB"/>
        </w:rPr>
      </w:pPr>
      <w:r w:rsidRPr="00EA4EC9">
        <w:rPr>
          <w:rFonts w:ascii="Times New Roman" w:hAnsi="Times New Roman"/>
          <w:sz w:val="24"/>
          <w:szCs w:val="24"/>
          <w:lang w:val="en-GB"/>
        </w:rPr>
        <w:t xml:space="preserve">GBA1mut: patients with a </w:t>
      </w:r>
      <w:r w:rsidRPr="00EA4EC9">
        <w:rPr>
          <w:rFonts w:ascii="Times New Roman" w:hAnsi="Times New Roman"/>
          <w:i/>
          <w:iCs/>
          <w:sz w:val="24"/>
          <w:szCs w:val="24"/>
          <w:lang w:val="en-GB"/>
        </w:rPr>
        <w:t xml:space="preserve">GBA1 </w:t>
      </w:r>
      <w:r w:rsidRPr="00EA4EC9">
        <w:rPr>
          <w:rFonts w:ascii="Times New Roman" w:hAnsi="Times New Roman"/>
          <w:sz w:val="24"/>
          <w:szCs w:val="24"/>
          <w:lang w:val="en-GB"/>
        </w:rPr>
        <w:t xml:space="preserve">polymorphism, mild or severe </w:t>
      </w:r>
      <w:r w:rsidRPr="00EA4EC9">
        <w:rPr>
          <w:rFonts w:ascii="Times New Roman" w:hAnsi="Times New Roman"/>
          <w:i/>
          <w:iCs/>
          <w:sz w:val="24"/>
          <w:szCs w:val="24"/>
          <w:lang w:val="en-GB"/>
        </w:rPr>
        <w:t>GBA1</w:t>
      </w:r>
      <w:r w:rsidRPr="00EA4EC9">
        <w:rPr>
          <w:rFonts w:ascii="Times New Roman" w:hAnsi="Times New Roman"/>
          <w:sz w:val="24"/>
          <w:szCs w:val="24"/>
          <w:lang w:val="en-GB"/>
        </w:rPr>
        <w:t xml:space="preserve"> mutation.</w:t>
      </w:r>
    </w:p>
    <w:sectPr w:rsidR="006E7069" w:rsidRPr="00EA4EC9" w:rsidSect="00EA4EC9"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AC031" w14:textId="77777777" w:rsidR="00A40036" w:rsidRDefault="00A40036" w:rsidP="00671195">
      <w:pPr>
        <w:spacing w:line="240" w:lineRule="auto"/>
      </w:pPr>
      <w:r>
        <w:separator/>
      </w:r>
    </w:p>
  </w:endnote>
  <w:endnote w:type="continuationSeparator" w:id="0">
    <w:p w14:paraId="1CDF780E" w14:textId="77777777" w:rsidR="00A40036" w:rsidRDefault="00A40036" w:rsidP="006711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DB233" w14:textId="4770B306" w:rsidR="00671195" w:rsidRDefault="00671195" w:rsidP="00EA4EC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17F39E" w14:textId="77777777" w:rsidR="00A40036" w:rsidRDefault="00A40036" w:rsidP="00671195">
      <w:pPr>
        <w:spacing w:line="240" w:lineRule="auto"/>
      </w:pPr>
      <w:r>
        <w:separator/>
      </w:r>
    </w:p>
  </w:footnote>
  <w:footnote w:type="continuationSeparator" w:id="0">
    <w:p w14:paraId="544C3DB6" w14:textId="77777777" w:rsidR="00A40036" w:rsidRDefault="00A40036" w:rsidP="006711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16"/>
    <w:rsid w:val="00007A01"/>
    <w:rsid w:val="000259DD"/>
    <w:rsid w:val="00072304"/>
    <w:rsid w:val="00082AC9"/>
    <w:rsid w:val="00096306"/>
    <w:rsid w:val="000B1474"/>
    <w:rsid w:val="000B3118"/>
    <w:rsid w:val="00123C71"/>
    <w:rsid w:val="00126DD5"/>
    <w:rsid w:val="00137BD5"/>
    <w:rsid w:val="001427DE"/>
    <w:rsid w:val="0019139B"/>
    <w:rsid w:val="001966C2"/>
    <w:rsid w:val="001A4B89"/>
    <w:rsid w:val="001A71D9"/>
    <w:rsid w:val="001E3C10"/>
    <w:rsid w:val="00225B02"/>
    <w:rsid w:val="00227560"/>
    <w:rsid w:val="00287D08"/>
    <w:rsid w:val="002D3631"/>
    <w:rsid w:val="002D37B5"/>
    <w:rsid w:val="00306686"/>
    <w:rsid w:val="0035477C"/>
    <w:rsid w:val="0039393C"/>
    <w:rsid w:val="003A0836"/>
    <w:rsid w:val="003E585E"/>
    <w:rsid w:val="00400AA2"/>
    <w:rsid w:val="00403DA7"/>
    <w:rsid w:val="004041CA"/>
    <w:rsid w:val="00424B17"/>
    <w:rsid w:val="00430AEF"/>
    <w:rsid w:val="00433FB8"/>
    <w:rsid w:val="004649D6"/>
    <w:rsid w:val="00470B9D"/>
    <w:rsid w:val="00476272"/>
    <w:rsid w:val="004B41DD"/>
    <w:rsid w:val="004D0E09"/>
    <w:rsid w:val="004E10E2"/>
    <w:rsid w:val="004E48CB"/>
    <w:rsid w:val="004F35F4"/>
    <w:rsid w:val="00503831"/>
    <w:rsid w:val="00505539"/>
    <w:rsid w:val="00506189"/>
    <w:rsid w:val="005147C8"/>
    <w:rsid w:val="00537B65"/>
    <w:rsid w:val="00544817"/>
    <w:rsid w:val="00582F2F"/>
    <w:rsid w:val="00592246"/>
    <w:rsid w:val="005B2AF3"/>
    <w:rsid w:val="005D7410"/>
    <w:rsid w:val="005D78A7"/>
    <w:rsid w:val="005E4B36"/>
    <w:rsid w:val="005E636D"/>
    <w:rsid w:val="005E7621"/>
    <w:rsid w:val="00600B8D"/>
    <w:rsid w:val="00622727"/>
    <w:rsid w:val="006278A9"/>
    <w:rsid w:val="00642612"/>
    <w:rsid w:val="00643D29"/>
    <w:rsid w:val="006501F6"/>
    <w:rsid w:val="0066708A"/>
    <w:rsid w:val="00671195"/>
    <w:rsid w:val="00676976"/>
    <w:rsid w:val="00692251"/>
    <w:rsid w:val="006C2B58"/>
    <w:rsid w:val="006C5AFA"/>
    <w:rsid w:val="006D5549"/>
    <w:rsid w:val="006E1286"/>
    <w:rsid w:val="006E7069"/>
    <w:rsid w:val="00705EEB"/>
    <w:rsid w:val="00720AA5"/>
    <w:rsid w:val="007266E0"/>
    <w:rsid w:val="007373C4"/>
    <w:rsid w:val="00747280"/>
    <w:rsid w:val="00757C7D"/>
    <w:rsid w:val="00770017"/>
    <w:rsid w:val="007855FE"/>
    <w:rsid w:val="007A4C29"/>
    <w:rsid w:val="007A7700"/>
    <w:rsid w:val="007D0955"/>
    <w:rsid w:val="007D608F"/>
    <w:rsid w:val="008045AF"/>
    <w:rsid w:val="00817221"/>
    <w:rsid w:val="00821D64"/>
    <w:rsid w:val="00840A00"/>
    <w:rsid w:val="008603F2"/>
    <w:rsid w:val="00872193"/>
    <w:rsid w:val="008776A3"/>
    <w:rsid w:val="008F0372"/>
    <w:rsid w:val="00913A23"/>
    <w:rsid w:val="00915C38"/>
    <w:rsid w:val="00944185"/>
    <w:rsid w:val="0098732D"/>
    <w:rsid w:val="009B1E0A"/>
    <w:rsid w:val="009B60D0"/>
    <w:rsid w:val="00A15216"/>
    <w:rsid w:val="00A40036"/>
    <w:rsid w:val="00A86D2B"/>
    <w:rsid w:val="00AB0018"/>
    <w:rsid w:val="00AC10D2"/>
    <w:rsid w:val="00AC365D"/>
    <w:rsid w:val="00AD3036"/>
    <w:rsid w:val="00AD40C2"/>
    <w:rsid w:val="00AE2925"/>
    <w:rsid w:val="00AE6533"/>
    <w:rsid w:val="00B42813"/>
    <w:rsid w:val="00B63E6D"/>
    <w:rsid w:val="00B72717"/>
    <w:rsid w:val="00B85F29"/>
    <w:rsid w:val="00BA020C"/>
    <w:rsid w:val="00BA73FC"/>
    <w:rsid w:val="00BB0BD6"/>
    <w:rsid w:val="00BB2573"/>
    <w:rsid w:val="00C160FA"/>
    <w:rsid w:val="00C17AA4"/>
    <w:rsid w:val="00C23532"/>
    <w:rsid w:val="00C36860"/>
    <w:rsid w:val="00C42CAB"/>
    <w:rsid w:val="00CD4E32"/>
    <w:rsid w:val="00CF0BFA"/>
    <w:rsid w:val="00D545C3"/>
    <w:rsid w:val="00D66FC4"/>
    <w:rsid w:val="00D812AF"/>
    <w:rsid w:val="00DB0575"/>
    <w:rsid w:val="00DF6498"/>
    <w:rsid w:val="00E1684F"/>
    <w:rsid w:val="00E1748A"/>
    <w:rsid w:val="00E366D2"/>
    <w:rsid w:val="00E55BEF"/>
    <w:rsid w:val="00E86992"/>
    <w:rsid w:val="00E87167"/>
    <w:rsid w:val="00EA4EC9"/>
    <w:rsid w:val="00EB79B3"/>
    <w:rsid w:val="00EC5CA1"/>
    <w:rsid w:val="00F04738"/>
    <w:rsid w:val="00F65C0D"/>
    <w:rsid w:val="00F73E9E"/>
    <w:rsid w:val="00F81375"/>
    <w:rsid w:val="00FA0359"/>
    <w:rsid w:val="00FA415F"/>
    <w:rsid w:val="00FE4C6F"/>
    <w:rsid w:val="00FF732F"/>
    <w:rsid w:val="00FF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019AC"/>
  <w15:chartTrackingRefBased/>
  <w15:docId w15:val="{D2735DAA-B958-4F1E-AEE9-10EC1CAD9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A152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A152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A152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A152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A152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A1521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A152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A152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A152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A15216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A1521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A1521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216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A15216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119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195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67119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195"/>
    <w:rPr>
      <w:rFonts w:ascii="Trebuchet MS" w:hAnsi="Trebuchet MS"/>
    </w:rPr>
  </w:style>
  <w:style w:type="table" w:styleId="TableGrid">
    <w:name w:val="Table Grid"/>
    <w:basedOn w:val="TableNormal"/>
    <w:uiPriority w:val="39"/>
    <w:rsid w:val="006E7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0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03F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603F2"/>
    <w:rPr>
      <w:rFonts w:ascii="Trebuchet MS" w:hAnsi="Trebuchet M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3F2"/>
    <w:rPr>
      <w:rFonts w:ascii="Trebuchet MS" w:hAnsi="Trebuchet MS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17</Characters>
  <Application>Microsoft Office Word</Application>
  <DocSecurity>0</DocSecurity>
  <Lines>22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quin, H.L. (Henrieke)</dc:creator>
  <cp:keywords/>
  <dc:description/>
  <cp:lastModifiedBy>Bethany Kumar</cp:lastModifiedBy>
  <cp:revision>4</cp:revision>
  <dcterms:created xsi:type="dcterms:W3CDTF">2025-07-09T20:47:00Z</dcterms:created>
  <dcterms:modified xsi:type="dcterms:W3CDTF">2025-07-09T20:51:00Z</dcterms:modified>
</cp:coreProperties>
</file>